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6"/>
        <w:gridCol w:w="1377"/>
        <w:gridCol w:w="1377"/>
        <w:gridCol w:w="1481"/>
      </w:tblGrid>
      <w:tr>
        <w:trPr>
          <w:trHeight w:val="315" w:hRule="atLeast"/>
        </w:trPr>
        <w:tc>
          <w:tcPr>
            <w:tcW w:w="8041" w:type="dxa"/>
            <w:gridSpan w:val="4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Additional file 1 Validity of NYU ED measures.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 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(1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(2)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(3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Variables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Refer to Inpatients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Inpatient within 30 days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Log Charges</w:t>
            </w:r>
          </w:p>
        </w:tc>
      </w:tr>
      <w:tr>
        <w:trPr>
          <w:trHeight w:val="255" w:hRule="atLeast"/>
        </w:trPr>
        <w:tc>
          <w:tcPr>
            <w:tcW w:w="3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 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 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 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NYU ED variables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  <w:t>Nonemergen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118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580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409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7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79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200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Primary care treatabl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357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114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154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1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74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285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Primary care preventabl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149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625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536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70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16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166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Emergent/Unavoidabl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739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673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1.100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880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843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451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Ag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  <w:t>≤</w:t>
            </w:r>
            <w:r>
              <w:rPr>
                <w:rFonts w:cs="Calibri"/>
                <w:lang w:eastAsia="zh-TW"/>
              </w:rPr>
              <w:t xml:space="preserve"> </w:t>
            </w:r>
            <w:r>
              <w:rPr>
                <w:lang w:eastAsia="zh-TW"/>
              </w:rPr>
              <w:t>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213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564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918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41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83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313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  <w:t>1 –1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263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625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717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16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96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202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  <w:t>18 – 3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200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460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396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3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41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140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35 – 6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160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304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212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292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94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918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Gender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Femal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661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13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212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069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53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523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Race/Ethnicit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African America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440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591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141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073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0495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822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Asia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37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29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162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20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407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926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Native America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030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794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873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121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69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465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Hispanic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820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492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471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3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19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930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Other rac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36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19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284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255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237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139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lang w:eastAsia="zh-TW"/>
              </w:rPr>
              <w:t>Expected source of payment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Self-pa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128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129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112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27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08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219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Medicar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203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294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176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37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89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156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Medicaid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0962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0847**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132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8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102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188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HMO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010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0079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131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092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0514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712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Other payer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0646*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0043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-0.0415**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20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0221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(0.0155)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Observations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659250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65925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6589950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R-squared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1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03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3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Number of hospitals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64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64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eastAsia="zh-TW"/>
              </w:rPr>
            </w:pPr>
            <w:r>
              <w:rPr>
                <w:lang w:eastAsia="zh-TW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38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  <w:t>Robust standard errors in parentheses</w:t>
      </w:r>
    </w:p>
    <w:p>
      <w:pPr>
        <w:pStyle w:val="Normal"/>
        <w:rPr>
          <w:lang w:eastAsia="zh-TW"/>
        </w:rPr>
      </w:pPr>
      <w:r>
        <w:rPr>
          <w:lang w:eastAsia="zh-TW"/>
        </w:rPr>
        <w:t>** p&lt;0.01, * p&lt;0.05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10:41:00Z</dcterms:created>
  <dc:creator>wonanad</dc:creator>
  <dc:description/>
  <cp:keywords/>
  <dc:language>en-US</dc:language>
  <cp:lastModifiedBy>wonanad</cp:lastModifiedBy>
  <dcterms:modified xsi:type="dcterms:W3CDTF">2015-05-08T11:06:00Z</dcterms:modified>
  <cp:revision>2</cp:revision>
  <dc:subject/>
  <dc:title/>
</cp:coreProperties>
</file>